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D5679" w14:textId="0DB9B755" w:rsidR="001063DD" w:rsidRPr="007C1B5F" w:rsidRDefault="007C1B5F" w:rsidP="007C1B5F">
      <w:pPr>
        <w:pStyle w:val="Title"/>
        <w:rPr>
          <w:sz w:val="48"/>
          <w:szCs w:val="48"/>
        </w:rPr>
      </w:pPr>
      <w:r w:rsidRPr="007C1B5F">
        <w:rPr>
          <w:sz w:val="48"/>
          <w:szCs w:val="48"/>
        </w:rPr>
        <w:t>Selection criteria</w:t>
      </w:r>
    </w:p>
    <w:p w14:paraId="41D8A2F2" w14:textId="0BD1C6E9" w:rsidR="007C1B5F" w:rsidRDefault="007C1B5F" w:rsidP="007C1B5F">
      <w:pPr>
        <w:pStyle w:val="Heading1"/>
      </w:pPr>
      <w:r>
        <w:t xml:space="preserve">Title/abstract selection: </w:t>
      </w:r>
    </w:p>
    <w:p w14:paraId="09C88049" w14:textId="123BAC04" w:rsidR="007C1B5F" w:rsidRPr="0024307B" w:rsidRDefault="007C1B5F">
      <w:pPr>
        <w:rPr>
          <w:u w:val="single"/>
        </w:rPr>
      </w:pPr>
      <w:r w:rsidRPr="0024307B">
        <w:rPr>
          <w:u w:val="single"/>
        </w:rPr>
        <w:t xml:space="preserve">Inclusion: </w:t>
      </w:r>
    </w:p>
    <w:p w14:paraId="0D1B5A65" w14:textId="32FE1EB0" w:rsidR="007C1B5F" w:rsidRPr="0024307B" w:rsidRDefault="00D547DB" w:rsidP="007C1B5F">
      <w:pPr>
        <w:pStyle w:val="ListParagraph"/>
        <w:numPr>
          <w:ilvl w:val="0"/>
          <w:numId w:val="1"/>
        </w:numPr>
      </w:pPr>
      <w:r w:rsidRPr="0024307B">
        <w:rPr>
          <w:i/>
          <w:iCs/>
        </w:rPr>
        <w:t>I</w:t>
      </w:r>
      <w:r w:rsidR="007C1B5F" w:rsidRPr="0024307B">
        <w:rPr>
          <w:i/>
          <w:iCs/>
        </w:rPr>
        <w:t>n vivo</w:t>
      </w:r>
      <w:r w:rsidR="007C1B5F" w:rsidRPr="0024307B">
        <w:t xml:space="preserve"> animal intervention study using </w:t>
      </w:r>
      <w:r w:rsidR="007C1B5F" w:rsidRPr="0024307B">
        <w:rPr>
          <w:b/>
          <w:bCs/>
        </w:rPr>
        <w:t>rodents</w:t>
      </w:r>
    </w:p>
    <w:p w14:paraId="2D26227F" w14:textId="30C35974" w:rsidR="009437DD" w:rsidRPr="0024307B" w:rsidRDefault="009437DD" w:rsidP="009437DD">
      <w:pPr>
        <w:pStyle w:val="ListParagraph"/>
        <w:numPr>
          <w:ilvl w:val="1"/>
          <w:numId w:val="1"/>
        </w:numPr>
      </w:pPr>
      <w:r w:rsidRPr="0024307B">
        <w:t xml:space="preserve">The intervention has to </w:t>
      </w:r>
      <w:r w:rsidR="004C57DD" w:rsidRPr="0024307B">
        <w:t xml:space="preserve">take place </w:t>
      </w:r>
      <w:r w:rsidRPr="0024307B">
        <w:t xml:space="preserve">in the animals (e.g. dosing with particles) </w:t>
      </w:r>
    </w:p>
    <w:p w14:paraId="514B7242" w14:textId="745C149D" w:rsidR="004C57DD" w:rsidRPr="0024307B" w:rsidRDefault="004C57DD" w:rsidP="009437DD">
      <w:pPr>
        <w:pStyle w:val="ListParagraph"/>
        <w:numPr>
          <w:ilvl w:val="1"/>
          <w:numId w:val="1"/>
        </w:numPr>
      </w:pPr>
      <w:r w:rsidRPr="0024307B">
        <w:t xml:space="preserve">In vitro experiments are okay if dosing with silicates took place in the animals. </w:t>
      </w:r>
    </w:p>
    <w:p w14:paraId="6A6C5266" w14:textId="212EFFF0" w:rsidR="007C1B5F" w:rsidRPr="0024307B" w:rsidRDefault="009437DD" w:rsidP="007C1B5F">
      <w:pPr>
        <w:pStyle w:val="ListParagraph"/>
        <w:numPr>
          <w:ilvl w:val="0"/>
          <w:numId w:val="1"/>
        </w:numPr>
      </w:pPr>
      <w:r w:rsidRPr="0024307B">
        <w:t xml:space="preserve">Study assesses </w:t>
      </w:r>
      <w:r w:rsidRPr="0024307B">
        <w:rPr>
          <w:b/>
          <w:bCs/>
        </w:rPr>
        <w:t xml:space="preserve">effects of </w:t>
      </w:r>
      <w:r w:rsidR="007C1B5F" w:rsidRPr="0024307B">
        <w:rPr>
          <w:b/>
          <w:bCs/>
        </w:rPr>
        <w:t>exposure</w:t>
      </w:r>
      <w:r w:rsidR="007C1B5F" w:rsidRPr="0024307B">
        <w:t xml:space="preserve"> </w:t>
      </w:r>
      <w:r w:rsidR="00F06ABB" w:rsidRPr="0024307B">
        <w:t xml:space="preserve">(can be all different types of endpoints, adverse and positive) </w:t>
      </w:r>
      <w:r w:rsidR="007C1B5F" w:rsidRPr="0024307B">
        <w:t xml:space="preserve">to (one or more of) the selected occupational xenobiotic compounds (silica/asbestos) </w:t>
      </w:r>
    </w:p>
    <w:p w14:paraId="5B616939" w14:textId="77777777" w:rsidR="0024307B" w:rsidRPr="0024307B" w:rsidRDefault="0024307B" w:rsidP="004C57DD">
      <w:pPr>
        <w:pStyle w:val="ListParagraph"/>
        <w:numPr>
          <w:ilvl w:val="1"/>
          <w:numId w:val="1"/>
        </w:numPr>
      </w:pPr>
      <w:r w:rsidRPr="0024307B">
        <w:t>Also include if silica is used as a control situation for a therapy, as essential data may come from these studies.</w:t>
      </w:r>
    </w:p>
    <w:p w14:paraId="740A80E1" w14:textId="0C0FF61D" w:rsidR="004C57DD" w:rsidRPr="0024307B" w:rsidRDefault="004C57DD" w:rsidP="004C57DD">
      <w:pPr>
        <w:pStyle w:val="ListParagraph"/>
        <w:numPr>
          <w:ilvl w:val="1"/>
          <w:numId w:val="1"/>
        </w:numPr>
      </w:pPr>
      <w:r w:rsidRPr="0024307B">
        <w:t>Silica can occur in different forms. Based on literature search, following forms are included:</w:t>
      </w:r>
    </w:p>
    <w:p w14:paraId="2FCA6754" w14:textId="07D9F313" w:rsidR="004C57DD" w:rsidRPr="0024307B" w:rsidRDefault="004C57DD" w:rsidP="004C57DD">
      <w:pPr>
        <w:pStyle w:val="ListParagraph"/>
        <w:numPr>
          <w:ilvl w:val="2"/>
          <w:numId w:val="1"/>
        </w:numPr>
      </w:pPr>
      <w:r w:rsidRPr="0024307B">
        <w:t>Crystalline silica forms:</w:t>
      </w:r>
      <w:r w:rsidR="00E21C60" w:rsidRPr="0024307B">
        <w:t xml:space="preserve"> α/</w:t>
      </w:r>
      <w:r w:rsidR="00E21C60" w:rsidRPr="0024307B">
        <w:rPr>
          <w:rFonts w:cstheme="minorHAnsi"/>
        </w:rPr>
        <w:t>β</w:t>
      </w:r>
      <w:r w:rsidR="00E21C60" w:rsidRPr="0024307B">
        <w:t xml:space="preserve">-quartz, </w:t>
      </w:r>
      <w:proofErr w:type="spellStart"/>
      <w:r w:rsidR="00E21C60" w:rsidRPr="0024307B">
        <w:t>tridimyte</w:t>
      </w:r>
      <w:proofErr w:type="spellEnd"/>
      <w:r w:rsidR="00E21C60" w:rsidRPr="0024307B">
        <w:t xml:space="preserve">, cristobalite, </w:t>
      </w:r>
      <w:proofErr w:type="spellStart"/>
      <w:r w:rsidR="00E21C60" w:rsidRPr="0024307B">
        <w:t>keatite</w:t>
      </w:r>
      <w:proofErr w:type="spellEnd"/>
      <w:r w:rsidR="00E21C60" w:rsidRPr="0024307B">
        <w:t xml:space="preserve">, moganite, </w:t>
      </w:r>
      <w:proofErr w:type="spellStart"/>
      <w:r w:rsidR="00E21C60" w:rsidRPr="0024307B">
        <w:t>coesite</w:t>
      </w:r>
      <w:proofErr w:type="spellEnd"/>
      <w:r w:rsidR="00E21C60" w:rsidRPr="0024307B">
        <w:t xml:space="preserve">, stishovite, </w:t>
      </w:r>
      <w:proofErr w:type="spellStart"/>
      <w:r w:rsidR="00E21C60" w:rsidRPr="0024307B">
        <w:t>seifertite</w:t>
      </w:r>
      <w:proofErr w:type="spellEnd"/>
      <w:r w:rsidR="00E21C60" w:rsidRPr="0024307B">
        <w:t xml:space="preserve">, </w:t>
      </w:r>
      <w:proofErr w:type="spellStart"/>
      <w:r w:rsidR="00E21C60" w:rsidRPr="0024307B">
        <w:t>melanophlogite</w:t>
      </w:r>
      <w:proofErr w:type="spellEnd"/>
      <w:r w:rsidR="00E21C60" w:rsidRPr="0024307B">
        <w:t xml:space="preserve">, fibrous W-silica, 2D silica  </w:t>
      </w:r>
    </w:p>
    <w:p w14:paraId="4366CCD3" w14:textId="1F2FF0AC" w:rsidR="0024307B" w:rsidRDefault="004C57DD" w:rsidP="0024307B">
      <w:pPr>
        <w:pStyle w:val="ListParagraph"/>
        <w:numPr>
          <w:ilvl w:val="2"/>
          <w:numId w:val="1"/>
        </w:numPr>
      </w:pPr>
      <w:r w:rsidRPr="0024307B">
        <w:t xml:space="preserve">Amorphous silica forms: </w:t>
      </w:r>
      <w:r w:rsidR="00E21C60" w:rsidRPr="0024307B">
        <w:t xml:space="preserve">opal, quartz glass, </w:t>
      </w:r>
      <w:proofErr w:type="spellStart"/>
      <w:r w:rsidR="00E21C60" w:rsidRPr="0024307B">
        <w:t>tachylite</w:t>
      </w:r>
      <w:proofErr w:type="spellEnd"/>
      <w:r w:rsidR="00E21C60" w:rsidRPr="0024307B">
        <w:t>, obsidian, tektite, lechatelierit</w:t>
      </w:r>
      <w:r w:rsidR="008B7F0E" w:rsidRPr="0024307B">
        <w:t>e</w:t>
      </w:r>
      <w:r w:rsidR="00E21C60" w:rsidRPr="0024307B">
        <w:t xml:space="preserve">, geyserite </w:t>
      </w:r>
    </w:p>
    <w:p w14:paraId="0D30BD25" w14:textId="2AE7AF74" w:rsidR="0024307B" w:rsidRDefault="0024307B" w:rsidP="0024307B">
      <w:pPr>
        <w:pStyle w:val="ListParagraph"/>
        <w:numPr>
          <w:ilvl w:val="1"/>
          <w:numId w:val="1"/>
        </w:numPr>
      </w:pPr>
      <w:r>
        <w:t>Different types of asbestos: serpentine (chrysotile), amphibole (amosite, crocidolite, tremolite)</w:t>
      </w:r>
    </w:p>
    <w:p w14:paraId="7590CC34" w14:textId="6DD0DED7" w:rsidR="00F7718C" w:rsidRPr="0024307B" w:rsidRDefault="0024307B" w:rsidP="00C43A92">
      <w:pPr>
        <w:pStyle w:val="ListParagraph"/>
        <w:numPr>
          <w:ilvl w:val="2"/>
          <w:numId w:val="1"/>
        </w:numPr>
      </w:pPr>
      <w:r>
        <w:t xml:space="preserve">Also papers assessing effects of talc are included at this points, as they might be contaminated with tremolite. </w:t>
      </w:r>
    </w:p>
    <w:p w14:paraId="1ABBA8CB" w14:textId="11E9907C" w:rsidR="007C1B5F" w:rsidRPr="0024307B" w:rsidRDefault="007C1B5F" w:rsidP="007C1B5F">
      <w:pPr>
        <w:rPr>
          <w:u w:val="single"/>
        </w:rPr>
      </w:pPr>
      <w:r w:rsidRPr="0024307B">
        <w:rPr>
          <w:u w:val="single"/>
        </w:rPr>
        <w:t>Exclusion:</w:t>
      </w:r>
    </w:p>
    <w:p w14:paraId="4858A94E" w14:textId="2EE520D9" w:rsidR="007C1B5F" w:rsidRPr="0024307B" w:rsidRDefault="00F7718C" w:rsidP="007C1B5F">
      <w:pPr>
        <w:pStyle w:val="ListParagraph"/>
        <w:numPr>
          <w:ilvl w:val="0"/>
          <w:numId w:val="2"/>
        </w:numPr>
      </w:pPr>
      <w:r w:rsidRPr="0024307B">
        <w:t>I</w:t>
      </w:r>
      <w:r w:rsidR="00CA7A7B" w:rsidRPr="0024307B">
        <w:t xml:space="preserve">f it has </w:t>
      </w:r>
      <w:r w:rsidR="007C1B5F" w:rsidRPr="0024307B">
        <w:t>no abstract</w:t>
      </w:r>
      <w:r w:rsidRPr="0024307B">
        <w:t xml:space="preserve"> available</w:t>
      </w:r>
    </w:p>
    <w:p w14:paraId="254AF9A2" w14:textId="2729FB73" w:rsidR="007C1B5F" w:rsidRPr="0024307B" w:rsidRDefault="00F7718C" w:rsidP="007C1B5F">
      <w:pPr>
        <w:pStyle w:val="ListParagraph"/>
        <w:numPr>
          <w:ilvl w:val="0"/>
          <w:numId w:val="2"/>
        </w:numPr>
      </w:pPr>
      <w:r w:rsidRPr="0024307B">
        <w:t>I</w:t>
      </w:r>
      <w:r w:rsidR="00CA7A7B" w:rsidRPr="0024307B">
        <w:t xml:space="preserve">f it is a </w:t>
      </w:r>
      <w:r w:rsidR="007C1B5F" w:rsidRPr="0024307B">
        <w:t xml:space="preserve">review paper </w:t>
      </w:r>
    </w:p>
    <w:p w14:paraId="73F8EA7D" w14:textId="652315DB" w:rsidR="00F7718C" w:rsidRPr="0024307B" w:rsidRDefault="00F7718C" w:rsidP="00F7718C">
      <w:pPr>
        <w:pStyle w:val="ListParagraph"/>
        <w:numPr>
          <w:ilvl w:val="0"/>
          <w:numId w:val="2"/>
        </w:numPr>
      </w:pPr>
      <w:r w:rsidRPr="0024307B">
        <w:t>Other animals than rodents were used</w:t>
      </w:r>
    </w:p>
    <w:p w14:paraId="20F230B2" w14:textId="77777777" w:rsidR="00F7718C" w:rsidRPr="0024307B" w:rsidRDefault="00F7718C" w:rsidP="00F7718C">
      <w:pPr>
        <w:pStyle w:val="ListParagraph"/>
        <w:numPr>
          <w:ilvl w:val="0"/>
          <w:numId w:val="2"/>
        </w:numPr>
      </w:pPr>
      <w:r w:rsidRPr="0024307B">
        <w:t>Intervention was performed on rodent cells in vitro</w:t>
      </w:r>
    </w:p>
    <w:p w14:paraId="10A043B8" w14:textId="6D41C9A3" w:rsidR="00F7718C" w:rsidRPr="0024307B" w:rsidRDefault="00F7718C" w:rsidP="00F7718C">
      <w:pPr>
        <w:pStyle w:val="ListParagraph"/>
        <w:numPr>
          <w:ilvl w:val="0"/>
          <w:numId w:val="2"/>
        </w:numPr>
      </w:pPr>
      <w:r w:rsidRPr="0024307B">
        <w:t>Silica can occur in different forms. Based on literature search, following forms are excluded:</w:t>
      </w:r>
    </w:p>
    <w:p w14:paraId="1571508A" w14:textId="6EE87556" w:rsidR="00F7718C" w:rsidRPr="0024307B" w:rsidRDefault="00F7718C" w:rsidP="00F7718C">
      <w:pPr>
        <w:pStyle w:val="ListParagraph"/>
        <w:numPr>
          <w:ilvl w:val="1"/>
          <w:numId w:val="2"/>
        </w:numPr>
      </w:pPr>
      <w:r w:rsidRPr="0024307B">
        <w:t>Clay</w:t>
      </w:r>
    </w:p>
    <w:p w14:paraId="63598475" w14:textId="6A830750" w:rsidR="0024307B" w:rsidRPr="0024307B" w:rsidRDefault="00F7718C" w:rsidP="0018366A">
      <w:pPr>
        <w:pStyle w:val="ListParagraph"/>
        <w:numPr>
          <w:ilvl w:val="1"/>
          <w:numId w:val="2"/>
        </w:numPr>
      </w:pPr>
      <w:r w:rsidRPr="0024307B">
        <w:t>Kaolin or other food supplements that contain silica</w:t>
      </w:r>
    </w:p>
    <w:p w14:paraId="5D1DDD4E" w14:textId="0A41CD9B" w:rsidR="007C1B5F" w:rsidRDefault="007C1B5F" w:rsidP="007C1B5F">
      <w:pPr>
        <w:pStyle w:val="Heading1"/>
      </w:pPr>
      <w:r>
        <w:t xml:space="preserve">Full text screening: </w:t>
      </w:r>
    </w:p>
    <w:p w14:paraId="457D31A2" w14:textId="77777777" w:rsidR="00C43A92" w:rsidRPr="0024307B" w:rsidRDefault="00C43A92" w:rsidP="00C43A92">
      <w:pPr>
        <w:rPr>
          <w:u w:val="single"/>
        </w:rPr>
      </w:pPr>
      <w:r w:rsidRPr="0024307B">
        <w:rPr>
          <w:u w:val="single"/>
        </w:rPr>
        <w:t xml:space="preserve">Inclusion: </w:t>
      </w:r>
    </w:p>
    <w:p w14:paraId="6EE5DC14" w14:textId="77777777" w:rsidR="00C43A92" w:rsidRPr="0024307B" w:rsidRDefault="00C43A92" w:rsidP="00C43A92">
      <w:pPr>
        <w:pStyle w:val="ListParagraph"/>
        <w:numPr>
          <w:ilvl w:val="0"/>
          <w:numId w:val="4"/>
        </w:numPr>
      </w:pPr>
      <w:r w:rsidRPr="0024307B">
        <w:rPr>
          <w:i/>
          <w:iCs/>
        </w:rPr>
        <w:t>In vivo</w:t>
      </w:r>
      <w:r w:rsidRPr="0024307B">
        <w:t xml:space="preserve"> animal intervention study using </w:t>
      </w:r>
      <w:r w:rsidRPr="0024307B">
        <w:rPr>
          <w:b/>
          <w:bCs/>
        </w:rPr>
        <w:t>rodents</w:t>
      </w:r>
    </w:p>
    <w:p w14:paraId="0338EF5E" w14:textId="77777777" w:rsidR="00C43A92" w:rsidRPr="0024307B" w:rsidRDefault="00C43A92" w:rsidP="00C43A92">
      <w:pPr>
        <w:pStyle w:val="ListParagraph"/>
        <w:numPr>
          <w:ilvl w:val="1"/>
          <w:numId w:val="4"/>
        </w:numPr>
      </w:pPr>
      <w:r w:rsidRPr="0024307B">
        <w:t xml:space="preserve">The intervention has to take place in the animals (e.g. dosing with particles) </w:t>
      </w:r>
    </w:p>
    <w:p w14:paraId="3A43A59E" w14:textId="77777777" w:rsidR="00C43A92" w:rsidRPr="0024307B" w:rsidRDefault="00C43A92" w:rsidP="00C43A92">
      <w:pPr>
        <w:pStyle w:val="ListParagraph"/>
        <w:numPr>
          <w:ilvl w:val="1"/>
          <w:numId w:val="4"/>
        </w:numPr>
      </w:pPr>
      <w:r w:rsidRPr="0024307B">
        <w:t xml:space="preserve">In vitro experiments are okay if dosing with silicates took place in the animals. </w:t>
      </w:r>
    </w:p>
    <w:p w14:paraId="50356848" w14:textId="75DDBA90" w:rsidR="00C43A92" w:rsidRPr="0024307B" w:rsidRDefault="00C43A92" w:rsidP="00C43A92">
      <w:pPr>
        <w:pStyle w:val="ListParagraph"/>
        <w:numPr>
          <w:ilvl w:val="0"/>
          <w:numId w:val="4"/>
        </w:numPr>
      </w:pPr>
      <w:r w:rsidRPr="0024307B">
        <w:t xml:space="preserve">Study assesses </w:t>
      </w:r>
      <w:r w:rsidRPr="0024307B">
        <w:rPr>
          <w:b/>
          <w:bCs/>
        </w:rPr>
        <w:t>effects of exposure</w:t>
      </w:r>
      <w:r w:rsidRPr="0024307B">
        <w:t xml:space="preserve"> to (one or more of) the selected occupational xenobiotic compounds (silica/asbestos) </w:t>
      </w:r>
    </w:p>
    <w:p w14:paraId="2BEE6062" w14:textId="77777777" w:rsidR="00C43A92" w:rsidRPr="0024307B" w:rsidRDefault="00C43A92" w:rsidP="00C43A92">
      <w:pPr>
        <w:pStyle w:val="ListParagraph"/>
        <w:numPr>
          <w:ilvl w:val="1"/>
          <w:numId w:val="4"/>
        </w:numPr>
      </w:pPr>
      <w:r w:rsidRPr="0024307B">
        <w:t>Also include if silica is used as a control situation for a therapy, as essential data may come from these studies.</w:t>
      </w:r>
    </w:p>
    <w:p w14:paraId="72F45B5A" w14:textId="77777777" w:rsidR="00C43A92" w:rsidRPr="0024307B" w:rsidRDefault="00C43A92" w:rsidP="00C43A92">
      <w:pPr>
        <w:pStyle w:val="ListParagraph"/>
        <w:numPr>
          <w:ilvl w:val="1"/>
          <w:numId w:val="4"/>
        </w:numPr>
      </w:pPr>
      <w:r w:rsidRPr="0024307B">
        <w:t>Silica can occur in different forms. Based on literature search, following forms are included:</w:t>
      </w:r>
    </w:p>
    <w:p w14:paraId="23617E0A" w14:textId="77777777" w:rsidR="00C43A92" w:rsidRPr="0024307B" w:rsidRDefault="00C43A92" w:rsidP="00C43A92">
      <w:pPr>
        <w:pStyle w:val="ListParagraph"/>
        <w:numPr>
          <w:ilvl w:val="2"/>
          <w:numId w:val="4"/>
        </w:numPr>
      </w:pPr>
      <w:r w:rsidRPr="0024307B">
        <w:t>Crystalline silica forms: α/</w:t>
      </w:r>
      <w:r w:rsidRPr="0024307B">
        <w:rPr>
          <w:rFonts w:cstheme="minorHAnsi"/>
        </w:rPr>
        <w:t>β</w:t>
      </w:r>
      <w:r w:rsidRPr="0024307B">
        <w:t xml:space="preserve">-quartz, </w:t>
      </w:r>
      <w:proofErr w:type="spellStart"/>
      <w:r w:rsidRPr="0024307B">
        <w:t>tridimyte</w:t>
      </w:r>
      <w:proofErr w:type="spellEnd"/>
      <w:r w:rsidRPr="0024307B">
        <w:t xml:space="preserve">, cristobalite, </w:t>
      </w:r>
      <w:proofErr w:type="spellStart"/>
      <w:r w:rsidRPr="0024307B">
        <w:t>keatite</w:t>
      </w:r>
      <w:proofErr w:type="spellEnd"/>
      <w:r w:rsidRPr="0024307B">
        <w:t xml:space="preserve">, moganite, </w:t>
      </w:r>
      <w:proofErr w:type="spellStart"/>
      <w:r w:rsidRPr="0024307B">
        <w:t>coesite</w:t>
      </w:r>
      <w:proofErr w:type="spellEnd"/>
      <w:r w:rsidRPr="0024307B">
        <w:t xml:space="preserve">, stishovite, </w:t>
      </w:r>
      <w:proofErr w:type="spellStart"/>
      <w:r w:rsidRPr="0024307B">
        <w:t>seifertite</w:t>
      </w:r>
      <w:proofErr w:type="spellEnd"/>
      <w:r w:rsidRPr="0024307B">
        <w:t xml:space="preserve">, </w:t>
      </w:r>
      <w:proofErr w:type="spellStart"/>
      <w:r w:rsidRPr="0024307B">
        <w:t>melanophlogite</w:t>
      </w:r>
      <w:proofErr w:type="spellEnd"/>
      <w:r w:rsidRPr="0024307B">
        <w:t xml:space="preserve">, fibrous W-silica, 2D silica  </w:t>
      </w:r>
    </w:p>
    <w:p w14:paraId="6E2D004D" w14:textId="77777777" w:rsidR="00C43A92" w:rsidRDefault="00C43A92" w:rsidP="00C43A92">
      <w:pPr>
        <w:pStyle w:val="ListParagraph"/>
        <w:numPr>
          <w:ilvl w:val="2"/>
          <w:numId w:val="4"/>
        </w:numPr>
      </w:pPr>
      <w:r w:rsidRPr="0024307B">
        <w:lastRenderedPageBreak/>
        <w:t xml:space="preserve">Amorphous silica forms: opal, quartz glass, </w:t>
      </w:r>
      <w:proofErr w:type="spellStart"/>
      <w:r w:rsidRPr="0024307B">
        <w:t>tachylite</w:t>
      </w:r>
      <w:proofErr w:type="spellEnd"/>
      <w:r w:rsidRPr="0024307B">
        <w:t xml:space="preserve">, obsidian, tektite, lechatelierite, geyserite </w:t>
      </w:r>
    </w:p>
    <w:p w14:paraId="4F716C6E" w14:textId="77777777" w:rsidR="00C43A92" w:rsidRDefault="00C43A92" w:rsidP="00C43A92">
      <w:pPr>
        <w:pStyle w:val="ListParagraph"/>
        <w:numPr>
          <w:ilvl w:val="1"/>
          <w:numId w:val="4"/>
        </w:numPr>
      </w:pPr>
      <w:r>
        <w:t>Different types of asbestos: serpentine (chrysotile), amphibole (amosite, crocidolite, tremolite)</w:t>
      </w:r>
    </w:p>
    <w:p w14:paraId="4D598583" w14:textId="73CC41C7" w:rsidR="00C43A92" w:rsidRDefault="00C43A92" w:rsidP="00C43A92">
      <w:pPr>
        <w:pStyle w:val="ListParagraph"/>
        <w:numPr>
          <w:ilvl w:val="2"/>
          <w:numId w:val="4"/>
        </w:numPr>
      </w:pPr>
      <w:r>
        <w:t xml:space="preserve">Also papers assessing effects of talc are included at this points, as they might be contaminated with tremolite. </w:t>
      </w:r>
    </w:p>
    <w:p w14:paraId="08B53BEC" w14:textId="2669FA34" w:rsidR="00FE4E4F" w:rsidRDefault="00C43A92" w:rsidP="00FE4E4F">
      <w:pPr>
        <w:pStyle w:val="ListParagraph"/>
        <w:numPr>
          <w:ilvl w:val="0"/>
          <w:numId w:val="4"/>
        </w:numPr>
      </w:pPr>
      <w:r>
        <w:t xml:space="preserve">Studies that assess </w:t>
      </w:r>
      <w:r w:rsidRPr="00C43A92">
        <w:rPr>
          <w:b/>
          <w:bCs/>
        </w:rPr>
        <w:t>systemic autoimmune outcomes</w:t>
      </w:r>
      <w:r>
        <w:t xml:space="preserve"> </w:t>
      </w:r>
      <w:r w:rsidRPr="00753BEF">
        <w:t>(</w:t>
      </w:r>
      <w:r w:rsidRPr="00C43A92">
        <w:rPr>
          <w:i/>
          <w:iCs/>
        </w:rPr>
        <w:t>Systemic autoimmune diseases</w:t>
      </w:r>
      <w:r>
        <w:t xml:space="preserve">: systemic sclerosis, systemic lupus erythematosus, rheumatoid arthritis, </w:t>
      </w:r>
      <w:proofErr w:type="spellStart"/>
      <w:r>
        <w:t>Sjögren’s</w:t>
      </w:r>
      <w:proofErr w:type="spellEnd"/>
      <w:r>
        <w:t xml:space="preserve"> syndrome, antineutrophil cytoplasmic antibody (ANCA)-associated vasculitis, autoimmune myositis / </w:t>
      </w:r>
      <w:r w:rsidRPr="00C43A92">
        <w:rPr>
          <w:i/>
          <w:iCs/>
        </w:rPr>
        <w:t>Systemic autoimmunity features</w:t>
      </w:r>
      <w:r>
        <w:t xml:space="preserve">: kidney pathology/glomerulonephritis, lung pathology, autoantibodies, changes in serum immunoglobulins, changes in serum cytokines, proteinuria, skin involvement, joint involvement) </w:t>
      </w:r>
    </w:p>
    <w:p w14:paraId="4AB05490" w14:textId="6893C8CA" w:rsidR="00FE4E4F" w:rsidRDefault="00FE4E4F" w:rsidP="00FE4E4F">
      <w:pPr>
        <w:pStyle w:val="ListParagraph"/>
      </w:pPr>
      <w:r>
        <w:t>OR</w:t>
      </w:r>
    </w:p>
    <w:p w14:paraId="088ADA1C" w14:textId="62F22C8E" w:rsidR="00FE4E4F" w:rsidRDefault="00FE4E4F" w:rsidP="00FE4E4F">
      <w:pPr>
        <w:pStyle w:val="ListParagraph"/>
      </w:pPr>
      <w:r>
        <w:t xml:space="preserve">Studies that investigate </w:t>
      </w:r>
      <w:r w:rsidRPr="00FD56EC">
        <w:rPr>
          <w:b/>
          <w:bCs/>
        </w:rPr>
        <w:t xml:space="preserve">mechanisms of autoimmunity </w:t>
      </w:r>
      <w:r w:rsidR="00246356" w:rsidRPr="00FD56EC">
        <w:rPr>
          <w:b/>
          <w:bCs/>
        </w:rPr>
        <w:t>in general/systemic autoimmunity</w:t>
      </w:r>
      <w:r w:rsidR="00246356">
        <w:t xml:space="preserve"> (not studies focused on mechanisms of organ-specific autoimmunity) </w:t>
      </w:r>
    </w:p>
    <w:p w14:paraId="7E0466CD" w14:textId="07F5F862" w:rsidR="00C43A92" w:rsidRPr="0024307B" w:rsidRDefault="00C43A92" w:rsidP="00C43A92">
      <w:pPr>
        <w:pStyle w:val="ListParagraph"/>
        <w:numPr>
          <w:ilvl w:val="0"/>
          <w:numId w:val="4"/>
        </w:numPr>
      </w:pPr>
      <w:r>
        <w:t>P</w:t>
      </w:r>
      <w:r w:rsidRPr="00753BEF">
        <w:t>ublication type (only journal articles that present original unique data</w:t>
      </w:r>
      <w:r>
        <w:t>, so no reviews etc.</w:t>
      </w:r>
      <w:r w:rsidRPr="00753BEF">
        <w:t>)</w:t>
      </w:r>
      <w:r>
        <w:t xml:space="preserve"> </w:t>
      </w:r>
    </w:p>
    <w:p w14:paraId="7E63CC5A" w14:textId="77777777" w:rsidR="00C43A92" w:rsidRPr="0024307B" w:rsidRDefault="00C43A92" w:rsidP="00C43A92">
      <w:pPr>
        <w:rPr>
          <w:u w:val="single"/>
        </w:rPr>
      </w:pPr>
      <w:r w:rsidRPr="0024307B">
        <w:rPr>
          <w:u w:val="single"/>
        </w:rPr>
        <w:t>Exclusion:</w:t>
      </w:r>
    </w:p>
    <w:p w14:paraId="55A389C3" w14:textId="77777777" w:rsidR="00C43A92" w:rsidRPr="0024307B" w:rsidRDefault="00C43A92" w:rsidP="00C43A92">
      <w:pPr>
        <w:pStyle w:val="ListParagraph"/>
        <w:numPr>
          <w:ilvl w:val="0"/>
          <w:numId w:val="2"/>
        </w:numPr>
      </w:pPr>
      <w:r w:rsidRPr="0024307B">
        <w:t>If it has no abstract available</w:t>
      </w:r>
    </w:p>
    <w:p w14:paraId="7DE8DB6C" w14:textId="77777777" w:rsidR="00C43A92" w:rsidRPr="0024307B" w:rsidRDefault="00C43A92" w:rsidP="00C43A92">
      <w:pPr>
        <w:pStyle w:val="ListParagraph"/>
        <w:numPr>
          <w:ilvl w:val="0"/>
          <w:numId w:val="2"/>
        </w:numPr>
      </w:pPr>
      <w:r w:rsidRPr="0024307B">
        <w:t xml:space="preserve">If it is a review paper </w:t>
      </w:r>
    </w:p>
    <w:p w14:paraId="6936B96A" w14:textId="77777777" w:rsidR="00C43A92" w:rsidRPr="0024307B" w:rsidRDefault="00C43A92" w:rsidP="00C43A92">
      <w:pPr>
        <w:pStyle w:val="ListParagraph"/>
        <w:numPr>
          <w:ilvl w:val="0"/>
          <w:numId w:val="2"/>
        </w:numPr>
      </w:pPr>
      <w:r w:rsidRPr="0024307B">
        <w:t>Other animals than rodents were used</w:t>
      </w:r>
    </w:p>
    <w:p w14:paraId="73740905" w14:textId="77777777" w:rsidR="00C43A92" w:rsidRPr="0024307B" w:rsidRDefault="00C43A92" w:rsidP="00C43A92">
      <w:pPr>
        <w:pStyle w:val="ListParagraph"/>
        <w:numPr>
          <w:ilvl w:val="0"/>
          <w:numId w:val="2"/>
        </w:numPr>
      </w:pPr>
      <w:r w:rsidRPr="0024307B">
        <w:t>Intervention was performed on rodent cells in vitro</w:t>
      </w:r>
    </w:p>
    <w:p w14:paraId="458B0C23" w14:textId="77777777" w:rsidR="00C43A92" w:rsidRPr="0024307B" w:rsidRDefault="00C43A92" w:rsidP="00C43A92">
      <w:pPr>
        <w:pStyle w:val="ListParagraph"/>
        <w:numPr>
          <w:ilvl w:val="0"/>
          <w:numId w:val="2"/>
        </w:numPr>
      </w:pPr>
      <w:r w:rsidRPr="0024307B">
        <w:t>Silica can occur in different forms. Based on literature search, following forms are excluded:</w:t>
      </w:r>
    </w:p>
    <w:p w14:paraId="025D765B" w14:textId="77777777" w:rsidR="00C43A92" w:rsidRPr="0024307B" w:rsidRDefault="00C43A92" w:rsidP="00C43A92">
      <w:pPr>
        <w:pStyle w:val="ListParagraph"/>
        <w:numPr>
          <w:ilvl w:val="1"/>
          <w:numId w:val="2"/>
        </w:numPr>
      </w:pPr>
      <w:r w:rsidRPr="0024307B">
        <w:t>Clay</w:t>
      </w:r>
    </w:p>
    <w:p w14:paraId="56923A27" w14:textId="77777777" w:rsidR="00C43A92" w:rsidRPr="0024307B" w:rsidRDefault="00C43A92" w:rsidP="00C43A92">
      <w:pPr>
        <w:pStyle w:val="ListParagraph"/>
        <w:numPr>
          <w:ilvl w:val="1"/>
          <w:numId w:val="2"/>
        </w:numPr>
      </w:pPr>
      <w:r w:rsidRPr="0024307B">
        <w:t>Kaolin or other food supplements that contain silica</w:t>
      </w:r>
    </w:p>
    <w:sectPr w:rsidR="00C43A92" w:rsidRPr="0024307B" w:rsidSect="001672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C052DF"/>
    <w:multiLevelType w:val="hybridMultilevel"/>
    <w:tmpl w:val="9A6A48D0"/>
    <w:lvl w:ilvl="0" w:tplc="5AB67DA4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C95A88"/>
    <w:multiLevelType w:val="hybridMultilevel"/>
    <w:tmpl w:val="9A6A48D0"/>
    <w:lvl w:ilvl="0" w:tplc="5AB67DA4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8469BE"/>
    <w:multiLevelType w:val="hybridMultilevel"/>
    <w:tmpl w:val="9A6A48D0"/>
    <w:lvl w:ilvl="0" w:tplc="5AB67DA4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F1702C"/>
    <w:multiLevelType w:val="hybridMultilevel"/>
    <w:tmpl w:val="659C73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B5F"/>
    <w:rsid w:val="000A6873"/>
    <w:rsid w:val="000F2B46"/>
    <w:rsid w:val="001672E4"/>
    <w:rsid w:val="00172484"/>
    <w:rsid w:val="0018366A"/>
    <w:rsid w:val="0024307B"/>
    <w:rsid w:val="00246356"/>
    <w:rsid w:val="002D05E4"/>
    <w:rsid w:val="003137F6"/>
    <w:rsid w:val="00427E2A"/>
    <w:rsid w:val="004C57DD"/>
    <w:rsid w:val="00745A08"/>
    <w:rsid w:val="007C1B5F"/>
    <w:rsid w:val="008B7F0E"/>
    <w:rsid w:val="009437DD"/>
    <w:rsid w:val="00A654C5"/>
    <w:rsid w:val="00C43A92"/>
    <w:rsid w:val="00CA7A7B"/>
    <w:rsid w:val="00CE65B9"/>
    <w:rsid w:val="00D547DB"/>
    <w:rsid w:val="00D65ACE"/>
    <w:rsid w:val="00DA6710"/>
    <w:rsid w:val="00E16BE2"/>
    <w:rsid w:val="00E21C60"/>
    <w:rsid w:val="00F06ABB"/>
    <w:rsid w:val="00F7718C"/>
    <w:rsid w:val="00FD56EC"/>
    <w:rsid w:val="00FE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2F5AD"/>
  <w15:chartTrackingRefBased/>
  <w15:docId w15:val="{5A6EFDED-013F-44E0-BA4B-CC530E3D6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B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B5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C1B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C1B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16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B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B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B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anssen</dc:creator>
  <cp:keywords/>
  <dc:description/>
  <cp:lastModifiedBy>Lisa Janssen</cp:lastModifiedBy>
  <cp:revision>2</cp:revision>
  <dcterms:created xsi:type="dcterms:W3CDTF">2021-11-16T08:41:00Z</dcterms:created>
  <dcterms:modified xsi:type="dcterms:W3CDTF">2021-11-16T08:41:00Z</dcterms:modified>
</cp:coreProperties>
</file>